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18353" w:type="dxa"/>
        <w:tblLook w:val="0620" w:firstRow="1" w:lastRow="0" w:firstColumn="0" w:lastColumn="0" w:noHBand="1" w:noVBand="1"/>
      </w:tblPr>
      <w:tblGrid>
        <w:gridCol w:w="1093"/>
        <w:gridCol w:w="919"/>
        <w:gridCol w:w="1001"/>
        <w:gridCol w:w="919"/>
        <w:gridCol w:w="1001"/>
        <w:gridCol w:w="13420"/>
      </w:tblGrid>
      <w:tr w:rsidR="00075865" w:rsidRPr="00E71BE2" w:rsidTr="002131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tblHeader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  <w:t>Gene</w:t>
            </w:r>
            <w:r w:rsidRPr="00E71BE2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vertAlign w:val="superscript"/>
                <w:lang w:eastAsia="en-AU"/>
              </w:rPr>
              <w:t>*</w:t>
            </w:r>
          </w:p>
        </w:tc>
        <w:tc>
          <w:tcPr>
            <w:tcW w:w="1920" w:type="dxa"/>
            <w:gridSpan w:val="2"/>
            <w:noWrap/>
            <w:hideMark/>
          </w:tcPr>
          <w:p w:rsidR="00075865" w:rsidRPr="00E71BE2" w:rsidRDefault="00075865" w:rsidP="00213134">
            <w:pPr>
              <w:jc w:val="center"/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  <w:t>Salt adapted</w:t>
            </w:r>
          </w:p>
        </w:tc>
        <w:tc>
          <w:tcPr>
            <w:tcW w:w="1920" w:type="dxa"/>
            <w:gridSpan w:val="2"/>
            <w:noWrap/>
            <w:hideMark/>
          </w:tcPr>
          <w:p w:rsidR="00075865" w:rsidRPr="00E71BE2" w:rsidRDefault="00075865" w:rsidP="00213134">
            <w:pPr>
              <w:jc w:val="center"/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  <w:t>Cold adapted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  <w:t>Function</w:t>
            </w:r>
          </w:p>
        </w:tc>
      </w:tr>
      <w:tr w:rsidR="00075865" w:rsidRPr="00E71BE2" w:rsidTr="002131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tblHeader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center"/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  <w:t>LR</w:t>
            </w:r>
            <w:r w:rsidRPr="00E71BE2"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vertAlign w:val="superscript"/>
                <w:lang w:eastAsia="en-AU"/>
              </w:rPr>
              <w:t>#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center"/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  <w:t>P</w:t>
            </w:r>
            <w:r w:rsidRPr="00E71BE2"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vertAlign w:val="superscript"/>
                <w:lang w:eastAsia="en-AU"/>
              </w:rPr>
              <w:t>¥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center"/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  <w:t>LR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center"/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Cs w:val="0"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029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16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30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043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12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77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rginin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eiminase</w:t>
            </w:r>
            <w:proofErr w:type="spellEnd"/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agrB</w:t>
            </w:r>
            <w:proofErr w:type="spellEnd"/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6.52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87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S.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ureus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grB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agrD</w:t>
            </w:r>
            <w:proofErr w:type="spellEnd"/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5.51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68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utativ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utoinducing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eptide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mptC</w:t>
            </w:r>
            <w:proofErr w:type="spellEnd"/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56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49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25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3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TS system, mannose-specific IIC component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105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52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01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hitina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B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110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02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92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esterase/lipase family proteins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133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14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3.21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uncharacterized conserved proteins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134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01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3.93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etyltransfera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(GNAT) family proteins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230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28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19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uncharacterized conserved proteins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231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36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15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arginine kinase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inlH</w:t>
            </w:r>
            <w:proofErr w:type="spellEnd"/>
            <w:proofErr w:type="gramEnd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/inlC2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39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35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1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internalin</w:t>
            </w:r>
            <w:proofErr w:type="spellEnd"/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H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265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28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3.49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utativ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uccinyl-diaminopimelat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esuccinyla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291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55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96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metal-dependent hydrolases of the beta-lactamase superfamily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htrA</w:t>
            </w:r>
            <w:proofErr w:type="spellEnd"/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83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12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1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heat-shock protein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trA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serine protease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343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47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93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28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ransaldolase</w:t>
            </w:r>
            <w:proofErr w:type="spellEnd"/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344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11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8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29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23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dehydrogenases with different specificities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345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46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94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22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ribose 5-phosphate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isomera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B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346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75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25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9C0006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auto"/>
                <w:sz w:val="18"/>
                <w:szCs w:val="18"/>
                <w:lang w:eastAsia="en-AU"/>
              </w:rPr>
              <w:t>0.051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riosephosphat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isomerase</w:t>
            </w:r>
            <w:proofErr w:type="spellEnd"/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347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87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6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55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5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ihydroxyaceton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kinase, C-terminal domain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348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30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94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22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ihydroxyaceton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kinase, N-terminal domain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349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54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9C0006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auto"/>
                <w:sz w:val="18"/>
                <w:szCs w:val="18"/>
                <w:lang w:eastAsia="en-AU"/>
              </w:rPr>
              <w:t>0.056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21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43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 protein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406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16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6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00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6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ctoylglutathion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yase</w:t>
            </w:r>
            <w:proofErr w:type="spellEnd"/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inlA</w:t>
            </w:r>
            <w:proofErr w:type="spellEnd"/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66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3.91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internalin</w:t>
            </w:r>
            <w:proofErr w:type="spellEnd"/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A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515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49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44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3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universal stress protein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spA</w:t>
            </w:r>
            <w:proofErr w:type="spellEnd"/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539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38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69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agatose</w:t>
            </w:r>
            <w:proofErr w:type="spellEnd"/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1,6-diphosphate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ldolase</w:t>
            </w:r>
            <w:proofErr w:type="spellEnd"/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lastRenderedPageBreak/>
              <w:t>lmo0574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00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19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eta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lucosidase</w:t>
            </w:r>
            <w:proofErr w:type="spellEnd"/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580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09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95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redicted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sterases</w:t>
            </w:r>
            <w:proofErr w:type="spellEnd"/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584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58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30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9C0006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auto"/>
                <w:sz w:val="18"/>
                <w:szCs w:val="18"/>
                <w:lang w:eastAsia="en-AU"/>
              </w:rPr>
              <w:t>0.053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 to predicted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ermeases</w:t>
            </w:r>
            <w:proofErr w:type="spellEnd"/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602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94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3.31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orta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and related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yltransferases</w:t>
            </w:r>
            <w:proofErr w:type="spellEnd"/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606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32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30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5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utativ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ranscriptional regulator,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arR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family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610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69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45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utativ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eptidoglycan bound protein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628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61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3.53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629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98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28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ydrolas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isochorismata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family 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654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3.50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20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flaA</w:t>
            </w:r>
            <w:proofErr w:type="spellEnd"/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4.70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5.08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agellin</w:t>
            </w:r>
            <w:proofErr w:type="spellEnd"/>
            <w:proofErr w:type="gramEnd"/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cheY</w:t>
            </w:r>
            <w:proofErr w:type="spellEnd"/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55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43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hemotaxis</w:t>
            </w:r>
            <w:proofErr w:type="spellEnd"/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response regulator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fliY</w:t>
            </w:r>
            <w:proofErr w:type="spellEnd"/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07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3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49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agellar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switch protein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flgD</w:t>
            </w:r>
            <w:proofErr w:type="spellEnd"/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09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18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agellar</w:t>
            </w:r>
            <w:proofErr w:type="spellEnd"/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hook capping protein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flgE</w:t>
            </w:r>
            <w:proofErr w:type="spellEnd"/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12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40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agellar</w:t>
            </w:r>
            <w:proofErr w:type="spellEnd"/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hook protein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fliN</w:t>
            </w:r>
            <w:proofErr w:type="spellEnd"/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68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62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28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agellar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motor switch protein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702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10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61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704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09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49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fliS</w:t>
            </w:r>
            <w:proofErr w:type="spellEnd"/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28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62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agellin</w:t>
            </w:r>
            <w:proofErr w:type="spellEnd"/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specific chaperone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flgC</w:t>
            </w:r>
            <w:proofErr w:type="spellEnd"/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70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22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20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37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agellar</w:t>
            </w:r>
            <w:proofErr w:type="spellEnd"/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basal body rod protein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fliE</w:t>
            </w:r>
            <w:proofErr w:type="spellEnd"/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79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01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agellar</w:t>
            </w:r>
            <w:proofErr w:type="spellEnd"/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hook-basal body protein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716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06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2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02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5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agellum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specific ATP synthase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724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39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3.30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uncharacterized conserved proteins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781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03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73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TS system, mannose-specific IID component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782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63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13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TS system, mannose-specific IIC component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794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10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91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utative NADH-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lavin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eductases</w:t>
            </w:r>
            <w:proofErr w:type="spellEnd"/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796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08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3.26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uncharacterized conserved proteins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800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3.35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57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6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uncharacterized conserved proteins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911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56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36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85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2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uncharacterized conserved proteins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953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15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45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utativ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lipoprotein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956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23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00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N-acetylglucosamine-6-phosphate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eacetylase</w:t>
            </w:r>
            <w:proofErr w:type="spellEnd"/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983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43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44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lutathion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eroxidase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0996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23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29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methylated-DNA-protein-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ystein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ethyltransferase</w:t>
            </w:r>
            <w:proofErr w:type="spellEnd"/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clpE</w:t>
            </w:r>
            <w:proofErr w:type="spellEnd"/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83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3.83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lp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ase ATP-binding subunit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moaB</w:t>
            </w:r>
            <w:proofErr w:type="spellEnd"/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07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55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molybdenum cofactor biosynthesis protein B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1140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07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4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90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4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uncharacterized conserved proteins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eutN</w:t>
            </w:r>
            <w:proofErr w:type="spellEnd"/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99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47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65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36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arboxysom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shell protein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pduO</w:t>
            </w:r>
            <w:proofErr w:type="spellEnd"/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09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45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32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TP:cob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(I)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lamin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denosyltransferase</w:t>
            </w:r>
            <w:proofErr w:type="spellEnd"/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pduF</w:t>
            </w:r>
            <w:proofErr w:type="spellEnd"/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12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9C0006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auto"/>
                <w:sz w:val="18"/>
                <w:szCs w:val="18"/>
                <w:lang w:eastAsia="en-AU"/>
              </w:rPr>
              <w:t>0.050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89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6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glycerol uptake facilitator protein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1241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17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70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uncharacterized conserved proteins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1349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36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96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lycin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dehydrogenase subunit 1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oD</w:t>
            </w:r>
            <w:proofErr w:type="spellEnd"/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41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8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53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NA polymerase, primary sigma subunit (sigma70/sigma32)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1539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26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22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3.12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glycerol uptake facilitator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1580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05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46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4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universal stress protein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spA</w:t>
            </w:r>
            <w:proofErr w:type="spellEnd"/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1718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54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30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6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uncharacterized conserved proteins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1719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72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25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TS system,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ichenan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/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ellobio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specific IIA component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1720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58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37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TS system,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ichenan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/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ellobio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specific IIB component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1726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35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8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37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redicted dehydrogenases and related proteins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trmD</w:t>
            </w:r>
            <w:proofErr w:type="spellEnd"/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41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0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35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40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RNA</w:t>
            </w:r>
            <w:proofErr w:type="spellEnd"/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(Guanine-N1)-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ethyltransferase</w:t>
            </w:r>
            <w:proofErr w:type="spellEnd"/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alsD</w:t>
            </w:r>
            <w:proofErr w:type="spellEnd"/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3.53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08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lpha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etolactat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decarboxylase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alsS</w:t>
            </w:r>
            <w:proofErr w:type="spellEnd"/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86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2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19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9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lpha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etolactat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synthase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096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05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4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15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TS system,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alacitol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specific IIC component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098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22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3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35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TS system,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alacitol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specific IIA component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205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68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3.13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hosphoglycerate</w:t>
            </w:r>
            <w:proofErr w:type="spellEnd"/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utase</w:t>
            </w:r>
            <w:proofErr w:type="spellEnd"/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213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26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36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uncharacterized enzyme involved in biosynthesis of extracellular polysaccharides 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253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19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31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hosphoglucomutases</w:t>
            </w:r>
            <w:proofErr w:type="spellEnd"/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fruA</w:t>
            </w:r>
            <w:proofErr w:type="spellEnd"/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3.93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04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7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TS system, fructose-specific IIABC component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gadC</w:t>
            </w:r>
            <w:proofErr w:type="spellEnd"/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4.88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6.20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lutamate:gamma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aminobutyric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acid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ntiporter</w:t>
            </w:r>
            <w:proofErr w:type="spellEnd"/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gadB</w:t>
            </w:r>
            <w:proofErr w:type="spellEnd"/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5.11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4.69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lutamat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decarboxylase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391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59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21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77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redicted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nucleoside-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iphosphat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-sugar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pimerase</w:t>
            </w:r>
            <w:proofErr w:type="spellEnd"/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gadA</w:t>
            </w:r>
            <w:proofErr w:type="spellEnd"/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46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0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63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lutamat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decarboxylase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454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3.54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62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9C0006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auto"/>
                <w:sz w:val="18"/>
                <w:szCs w:val="18"/>
                <w:lang w:eastAsia="en-AU"/>
              </w:rPr>
              <w:t>0.055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nknown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571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56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82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nicotinamidase</w:t>
            </w:r>
            <w:proofErr w:type="spellEnd"/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572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61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1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67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eductase</w:t>
            </w:r>
            <w:proofErr w:type="spellEnd"/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family protein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573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64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40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lcohol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dehydrogenase, zinc-dependent 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664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60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6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23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sorbitol dehydrogenase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666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59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45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TS system,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alacitol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specific IIB component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667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96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09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TS system,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alacitol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specific IIA component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668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75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23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alacitol</w:t>
            </w:r>
            <w:proofErr w:type="spellEnd"/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specific PTS system operon regulator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673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3.80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65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27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universal stress protein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UspA</w:t>
            </w:r>
            <w:proofErr w:type="spellEnd"/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674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3.73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13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1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ibos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5-phosphate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isomera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B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684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3.09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11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TS system,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ellobio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specific IIC component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685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01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42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TS system,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ellobio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specific IIA component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695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38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3.49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ihydroxyaceton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kinase, N-terminal domain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696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12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87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3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ihydroxyaceton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kinase, C-terminal domain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697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75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3.48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utativ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TS-dependent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ihydroxyaceton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kinase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708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93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36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30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PTS system,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ellobio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specific IIC component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719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81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58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cytosine/adenosine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eaminase</w:t>
            </w:r>
            <w:proofErr w:type="spell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protein family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720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26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5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2.47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etyl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-CoA </w:t>
            </w:r>
            <w:proofErr w:type="spell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ynthetase</w:t>
            </w:r>
            <w:proofErr w:type="spellEnd"/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742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11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7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54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milar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o uncharacterized conserved proteins</w:t>
            </w:r>
          </w:p>
        </w:tc>
      </w:tr>
      <w:tr w:rsidR="00075865" w:rsidRPr="00E71BE2" w:rsidTr="00213134">
        <w:trPr>
          <w:trHeight w:val="300"/>
        </w:trPr>
        <w:tc>
          <w:tcPr>
            <w:tcW w:w="1093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lmo2792</w:t>
            </w:r>
            <w:proofErr w:type="gramEnd"/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55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12</w:t>
            </w:r>
          </w:p>
        </w:tc>
        <w:tc>
          <w:tcPr>
            <w:tcW w:w="919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AU"/>
              </w:rPr>
              <w:t>-1.14</w:t>
            </w:r>
          </w:p>
        </w:tc>
        <w:tc>
          <w:tcPr>
            <w:tcW w:w="1001" w:type="dxa"/>
            <w:noWrap/>
            <w:hideMark/>
          </w:tcPr>
          <w:p w:rsidR="00075865" w:rsidRPr="00E71BE2" w:rsidRDefault="00075865" w:rsidP="0021313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0.004</w:t>
            </w:r>
          </w:p>
        </w:tc>
        <w:tc>
          <w:tcPr>
            <w:tcW w:w="13420" w:type="dxa"/>
            <w:noWrap/>
            <w:hideMark/>
          </w:tcPr>
          <w:p w:rsidR="00075865" w:rsidRPr="00E71BE2" w:rsidRDefault="00075865" w:rsidP="00213134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utative</w:t>
            </w:r>
            <w:proofErr w:type="gramEnd"/>
            <w:r w:rsidRPr="00E71B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transcriptional regulator</w:t>
            </w:r>
          </w:p>
        </w:tc>
      </w:tr>
    </w:tbl>
    <w:p w:rsidR="00651783" w:rsidRDefault="00651783">
      <w:bookmarkStart w:id="0" w:name="_GoBack"/>
      <w:bookmarkEnd w:id="0"/>
    </w:p>
    <w:sectPr w:rsidR="00651783" w:rsidSect="0065178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865"/>
    <w:rsid w:val="00075865"/>
    <w:rsid w:val="00651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9BA2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865"/>
    <w:pPr>
      <w:spacing w:after="200" w:line="276" w:lineRule="auto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75865"/>
    <w:rPr>
      <w:rFonts w:eastAsiaTheme="minorHAnsi"/>
      <w:color w:val="000000" w:themeColor="text1" w:themeShade="BF"/>
      <w:sz w:val="22"/>
      <w:szCs w:val="22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865"/>
    <w:pPr>
      <w:spacing w:after="200" w:line="276" w:lineRule="auto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75865"/>
    <w:rPr>
      <w:rFonts w:eastAsiaTheme="minorHAnsi"/>
      <w:color w:val="000000" w:themeColor="text1" w:themeShade="BF"/>
      <w:sz w:val="22"/>
      <w:szCs w:val="22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46</Words>
  <Characters>6535</Characters>
  <Application>Microsoft Macintosh Word</Application>
  <DocSecurity>0</DocSecurity>
  <Lines>54</Lines>
  <Paragraphs>15</Paragraphs>
  <ScaleCrop>false</ScaleCrop>
  <Company/>
  <LinksUpToDate>false</LinksUpToDate>
  <CharactersWithSpaces>7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Durack</dc:creator>
  <cp:keywords/>
  <dc:description/>
  <cp:lastModifiedBy>Julia Durack</cp:lastModifiedBy>
  <cp:revision>1</cp:revision>
  <dcterms:created xsi:type="dcterms:W3CDTF">2013-08-02T04:29:00Z</dcterms:created>
  <dcterms:modified xsi:type="dcterms:W3CDTF">2013-08-02T04:30:00Z</dcterms:modified>
</cp:coreProperties>
</file>